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2AFC6" w14:textId="2DB5872D" w:rsidR="00035EC0" w:rsidRDefault="00035EC0" w:rsidP="00A8327B">
      <w:pPr>
        <w:spacing w:line="480" w:lineRule="auto"/>
        <w:rPr>
          <w:b/>
        </w:rPr>
      </w:pPr>
      <w:r>
        <w:rPr>
          <w:b/>
        </w:rPr>
        <w:t>S1 Text</w:t>
      </w:r>
      <w:r w:rsidR="006E3D5E">
        <w:rPr>
          <w:b/>
        </w:rPr>
        <w:t>: Confounder adjustment for logistic regression analyses</w:t>
      </w:r>
    </w:p>
    <w:p w14:paraId="280FA477" w14:textId="77777777" w:rsidR="006035A0" w:rsidRDefault="006035A0" w:rsidP="00A8327B">
      <w:pPr>
        <w:spacing w:line="480" w:lineRule="auto"/>
        <w:rPr>
          <w:b/>
        </w:rPr>
      </w:pPr>
    </w:p>
    <w:p w14:paraId="5CA3A45E" w14:textId="658A8474" w:rsidR="00A8327B" w:rsidRDefault="0096729A" w:rsidP="00A8327B">
      <w:pPr>
        <w:spacing w:line="480" w:lineRule="auto"/>
        <w:rPr>
          <w:b/>
        </w:rPr>
      </w:pPr>
      <w:r>
        <w:rPr>
          <w:b/>
        </w:rPr>
        <w:t>Table A</w:t>
      </w:r>
      <w:r w:rsidR="00A8327B">
        <w:rPr>
          <w:b/>
        </w:rPr>
        <w:t>: Confounding variables adjusted for in logistic regression analysis for each cut-off week.</w:t>
      </w:r>
    </w:p>
    <w:p w14:paraId="0CE58DCE" w14:textId="77777777" w:rsidR="00A8327B" w:rsidRDefault="00A8327B" w:rsidP="00A8327B">
      <w:pPr>
        <w:spacing w:line="480" w:lineRule="auto"/>
      </w:pPr>
      <w:r>
        <w:t xml:space="preserve">Variable selection was conducted separately for each cut-off week. The final variable set adjusted for was selected using backwards selection minimising RMSE at each step from a list of potential confounders selected a priori. These included: age, sex, race, ethnicity, BMI, state, work location, job category, household size, history of chronic disease, history of smoking and test frequency. Age and sex were considered ‘forced’ variables and were adjusted for in all analyses. </w:t>
      </w:r>
    </w:p>
    <w:p w14:paraId="5D7DE1A4" w14:textId="77777777" w:rsidR="00A8327B" w:rsidRDefault="00A8327B" w:rsidP="00A8327B">
      <w:pPr>
        <w:spacing w:line="480" w:lineRule="auto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8145"/>
      </w:tblGrid>
      <w:tr w:rsidR="00A8327B" w14:paraId="1A3E1097" w14:textId="77777777" w:rsidTr="004720E9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2732" w14:textId="77777777" w:rsidR="00A8327B" w:rsidRDefault="00A8327B" w:rsidP="00472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821B" w14:textId="77777777" w:rsidR="00A8327B" w:rsidRDefault="00A8327B" w:rsidP="00472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 adjusted for</w:t>
            </w:r>
          </w:p>
        </w:tc>
      </w:tr>
      <w:tr w:rsidR="00A8327B" w14:paraId="29049117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2EF8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6/04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D03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BMI, history of chronic disease, household size, job category</w:t>
            </w:r>
          </w:p>
        </w:tc>
      </w:tr>
      <w:tr w:rsidR="00A8327B" w14:paraId="4B8E2069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D60E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3/05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A17E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history of chronic disease, household size, job category, race, history of smoking</w:t>
            </w:r>
          </w:p>
        </w:tc>
      </w:tr>
      <w:tr w:rsidR="00A8327B" w14:paraId="484CCD2C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E3A7B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0/05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4E75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state, BMI, race, ethnicity, job category, test frequency, history of chronic disease, household size, smoking</w:t>
            </w:r>
          </w:p>
        </w:tc>
      </w:tr>
      <w:tr w:rsidR="00A8327B" w14:paraId="5518ADB0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F5B0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7/05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93F9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state, BMI, race, ethnicity, job category, test frequency, history of chronic disease, household size, smoking</w:t>
            </w:r>
          </w:p>
        </w:tc>
      </w:tr>
      <w:tr w:rsidR="00A8327B" w14:paraId="1F5933C8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1720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4/05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E676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state, BMI, race, ethnicity, job category, test frequency, history of chronic disease, household size, smoking</w:t>
            </w:r>
          </w:p>
        </w:tc>
      </w:tr>
      <w:tr w:rsidR="00A8327B" w14:paraId="3F80A3CF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3D3F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31/05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7F90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31758BDA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16A3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7/06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4E44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78093567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FB7F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4/06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EDB0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783741BE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A0AA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1/06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512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22DF1FD1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FF4B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8/06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BE864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7E1A4EE6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667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5/07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153B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60424DB6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BEE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2/07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36D5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49970180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322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lastRenderedPageBreak/>
              <w:t>19/07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1538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21073647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649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6/07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CD9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3D60D7B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0C46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2/08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A208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622AEE29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1C3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9/08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9550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4D54D0C0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7B6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6/08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F676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09EA59BA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455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3/08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2006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6DD9B2BD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FC59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30/08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E2F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10D0BBF7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EAA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6/09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FB6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267ED757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B2A5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3/09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3B75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D95229D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E44B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0/09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FA39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4CD5666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CCEF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7/09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B5E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0EE372D6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62D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4/10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BF7F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11450A78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2D6B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1/10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4C1F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BF38618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62D4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8/10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329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121B2B80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210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5/10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1ED8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3F6AED4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779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1/11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78A9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4A684925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E723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8/11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07A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46306D0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ED6E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5/11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5866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5BFAB3CE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3785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2/11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E0FA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0DE6DF6C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CFA3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9/11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65F9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7C0C1F3C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DD2A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6/12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978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77C6C4FF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311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3/12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0A2A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 xml:space="preserve">Sex, age, state, BMI, race, ethnicity, job category, test frequency, history of chronic disease, household size, smoking </w:t>
            </w:r>
          </w:p>
        </w:tc>
      </w:tr>
      <w:tr w:rsidR="00A8327B" w14:paraId="4E4D2E8F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5F61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lastRenderedPageBreak/>
              <w:t>20/12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BFB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BMI, history of chronic disease, ethnicity, household size, job category, history of smoking, state, test frequency</w:t>
            </w:r>
          </w:p>
          <w:p w14:paraId="61E2A12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</w:p>
        </w:tc>
      </w:tr>
      <w:tr w:rsidR="00A8327B" w14:paraId="04BC8820" w14:textId="77777777" w:rsidTr="00A128DE">
        <w:trPr>
          <w:trHeight w:val="15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F22E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27/12/2020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7419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BMI, history of chronic disease, ethnicity, household size, smoking, state, test frequency</w:t>
            </w:r>
          </w:p>
          <w:p w14:paraId="6D44D56C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</w:p>
        </w:tc>
      </w:tr>
      <w:tr w:rsidR="00A8327B" w14:paraId="42A5E82D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D8B7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03/01/2021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BAF2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ethnicity, household size, smoking</w:t>
            </w:r>
          </w:p>
          <w:p w14:paraId="1CECC748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</w:p>
        </w:tc>
      </w:tr>
      <w:tr w:rsidR="00A8327B" w14:paraId="0A2E9C48" w14:textId="77777777" w:rsidTr="004720E9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EA13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0/01/2021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D20A" w14:textId="77777777" w:rsidR="00A8327B" w:rsidRDefault="00A8327B" w:rsidP="004720E9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BMI, state, test frequency</w:t>
            </w:r>
          </w:p>
        </w:tc>
      </w:tr>
      <w:tr w:rsidR="00A8327B" w14:paraId="4148403C" w14:textId="77777777" w:rsidTr="004A598C">
        <w:trPr>
          <w:trHeight w:val="435"/>
        </w:trPr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B00F" w14:textId="77777777" w:rsidR="00A8327B" w:rsidRDefault="00A8327B" w:rsidP="004A598C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17/01/2021</w:t>
            </w:r>
          </w:p>
        </w:tc>
        <w:tc>
          <w:tcPr>
            <w:tcW w:w="8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1102" w14:textId="77777777" w:rsidR="00A8327B" w:rsidRDefault="00A8327B" w:rsidP="004A598C">
            <w:pPr>
              <w:widowControl w:val="0"/>
              <w:spacing w:line="240" w:lineRule="auto"/>
              <w:rPr>
                <w:color w:val="0C1F30"/>
                <w:sz w:val="16"/>
                <w:szCs w:val="16"/>
              </w:rPr>
            </w:pPr>
            <w:r>
              <w:rPr>
                <w:color w:val="0C1F30"/>
                <w:sz w:val="16"/>
                <w:szCs w:val="16"/>
              </w:rPr>
              <w:t>Sex, age, BMI, race, state</w:t>
            </w:r>
          </w:p>
        </w:tc>
      </w:tr>
    </w:tbl>
    <w:p w14:paraId="0BD514B8" w14:textId="77777777" w:rsidR="00A8327B" w:rsidRDefault="00A8327B" w:rsidP="00A8327B">
      <w:pPr>
        <w:rPr>
          <w:color w:val="4A86E8"/>
        </w:rPr>
      </w:pPr>
    </w:p>
    <w:p w14:paraId="777A511E" w14:textId="77777777" w:rsidR="00A8327B" w:rsidRDefault="00A8327B" w:rsidP="00A8327B">
      <w:pPr>
        <w:spacing w:line="480" w:lineRule="auto"/>
        <w:rPr>
          <w:b/>
        </w:rPr>
      </w:pPr>
    </w:p>
    <w:p w14:paraId="2A86D1E1" w14:textId="77777777" w:rsidR="00A8327B" w:rsidRDefault="00A8327B" w:rsidP="00A8327B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787297C5" wp14:editId="5F355F58">
            <wp:extent cx="5943600" cy="3340100"/>
            <wp:effectExtent l="0" t="0" r="0" b="0"/>
            <wp:docPr id="3" name="image5.png" descr="Chart, line 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Chart, line 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E39454" w14:textId="77777777" w:rsidR="00AE0044" w:rsidRDefault="00AE0044" w:rsidP="00A8327B">
      <w:pPr>
        <w:spacing w:line="480" w:lineRule="auto"/>
        <w:rPr>
          <w:b/>
          <w:sz w:val="20"/>
          <w:szCs w:val="20"/>
        </w:rPr>
      </w:pPr>
    </w:p>
    <w:p w14:paraId="112E6076" w14:textId="41285221" w:rsidR="00A8327B" w:rsidRDefault="0078330D" w:rsidP="00A8327B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Figure A</w:t>
      </w:r>
      <w:r w:rsidR="00A8327B">
        <w:rPr>
          <w:b/>
          <w:sz w:val="20"/>
          <w:szCs w:val="20"/>
        </w:rPr>
        <w:t xml:space="preserve">: Effect sizes of confounders adjusted for in main analysis for the cut-off week of 26/7/2021. </w:t>
      </w:r>
      <w:r w:rsidR="00A8327B">
        <w:rPr>
          <w:sz w:val="20"/>
          <w:szCs w:val="20"/>
        </w:rPr>
        <w:t>Estimates are presented with their associated 95% confidence intervals. The upper bound of the 95% confidence interval for ‘Race - Black or Other’ of 23.7 is not shown. The estimate of ‘Job Category D’ is not well defined due to a low sample size, and the upper bound is not shown.  Reference categories for categorical variables are: Times Tested 1-2; State - California; Never-smoker; Sex - Female; Seronegative; Race - White; Job Category A; Household Size 1; Ethnicity - Not Hispanic/Not Latinx; No History of Chronic Disease. Job categories have been anonymised for data protection.</w:t>
      </w:r>
    </w:p>
    <w:p w14:paraId="3B37396D" w14:textId="77777777" w:rsidR="00A8327B" w:rsidRDefault="00A8327B" w:rsidP="00A8327B">
      <w:pPr>
        <w:spacing w:line="480" w:lineRule="auto"/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1D97A816" wp14:editId="5E1803CC">
            <wp:extent cx="5943600" cy="3340100"/>
            <wp:effectExtent l="0" t="0" r="0" b="0"/>
            <wp:docPr id="4" name="image8.png" descr="Chart, line 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 descr="Chart, line 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96D2F7" w14:textId="77777777" w:rsidR="00AE0044" w:rsidRDefault="00AE0044" w:rsidP="00A8327B">
      <w:pPr>
        <w:spacing w:line="480" w:lineRule="auto"/>
        <w:rPr>
          <w:b/>
          <w:sz w:val="20"/>
          <w:szCs w:val="20"/>
        </w:rPr>
      </w:pPr>
    </w:p>
    <w:p w14:paraId="50A2EB08" w14:textId="68B18060" w:rsidR="00A8327B" w:rsidRDefault="0078330D" w:rsidP="00A8327B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Figure B</w:t>
      </w:r>
      <w:r w:rsidR="00A8327B">
        <w:rPr>
          <w:b/>
          <w:sz w:val="20"/>
          <w:szCs w:val="20"/>
        </w:rPr>
        <w:t xml:space="preserve">: Effect sizes of confounders adjusted for in main analysis for the cut-off week of 16/8/2020. </w:t>
      </w:r>
      <w:r w:rsidR="00A8327B">
        <w:rPr>
          <w:sz w:val="20"/>
          <w:szCs w:val="20"/>
        </w:rPr>
        <w:t>Estimates are presented with their associated 95% confidence intervals.  The upper bound of the 95% confidence interval for ‘Race - Black or Other’ of 51.4  is not shown. The estimate of ‘Job Category D’ is not well defined due to a low sample size, and the upper bound is not shown. Reference categories not shown for categorical variables are: Times Tested 1-2; State - California; Never-smoker; Sex - Female; Seronegative; Race - White; Job Category A; Household Size 1; Ethnicity - Not Hispanic/Not Latinx; No History of Chronic Disease. Job categories have been anonymised for data protection.</w:t>
      </w:r>
    </w:p>
    <w:p w14:paraId="151F62FB" w14:textId="77777777" w:rsidR="00A8327B" w:rsidRDefault="00A8327B" w:rsidP="00A8327B"/>
    <w:p w14:paraId="7024FF30" w14:textId="77777777" w:rsidR="00A8327B" w:rsidRDefault="00A8327B" w:rsidP="00A8327B"/>
    <w:p w14:paraId="565EC3A1" w14:textId="77777777" w:rsidR="00A8327B" w:rsidRDefault="00A8327B" w:rsidP="00A8327B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5A567E9A" wp14:editId="4343BD73">
            <wp:extent cx="5943600" cy="3340100"/>
            <wp:effectExtent l="0" t="0" r="0" b="0"/>
            <wp:docPr id="1" name="image2.png" descr="Chart, line 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Chart, line 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CE6E84" w14:textId="77777777" w:rsidR="00AE0044" w:rsidRDefault="00AE0044" w:rsidP="00A8327B">
      <w:pPr>
        <w:spacing w:line="480" w:lineRule="auto"/>
        <w:rPr>
          <w:b/>
          <w:sz w:val="20"/>
          <w:szCs w:val="20"/>
        </w:rPr>
      </w:pPr>
    </w:p>
    <w:p w14:paraId="0C83E69C" w14:textId="2FBE3A46" w:rsidR="00A8327B" w:rsidRDefault="0078330D" w:rsidP="00A8327B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Figure C</w:t>
      </w:r>
      <w:r w:rsidR="00A8327B">
        <w:rPr>
          <w:b/>
          <w:sz w:val="20"/>
          <w:szCs w:val="20"/>
        </w:rPr>
        <w:t xml:space="preserve">: Effect sizes of confounders adjusted for in main analysis for the cut-off week of 13/9/2020. </w:t>
      </w:r>
      <w:r w:rsidR="00A8327B">
        <w:rPr>
          <w:sz w:val="20"/>
          <w:szCs w:val="20"/>
        </w:rPr>
        <w:t>Estimates are presented with their associated 95% confidence intervals. The upper bound of the 95% confidence interval for ‘Race - Black or Other’ of 93.7 is not shown. The estimate of ‘Job Category D’ is not well defined due to a low sample size, and the upper bound is not shown.  Reference categories not shown for categorical variables are: Times Tested 1-2; State - California; Never-smoker; Sex - Female; Seronegative; Race - White; Job Category A; Household Size 1; Ethnicity - Not Hispanic/Not Latinx; No History of Chronic Disease. Job categories have been anonymised for data protection.</w:t>
      </w:r>
    </w:p>
    <w:p w14:paraId="22A864C7" w14:textId="77777777" w:rsidR="00A8327B" w:rsidRDefault="00A8327B" w:rsidP="00A8327B">
      <w:pPr>
        <w:spacing w:line="480" w:lineRule="auto"/>
      </w:pPr>
    </w:p>
    <w:p w14:paraId="4D591965" w14:textId="77777777" w:rsidR="00AE0044" w:rsidRDefault="00AE0044" w:rsidP="00A8327B">
      <w:pPr>
        <w:spacing w:line="480" w:lineRule="auto"/>
        <w:rPr>
          <w:b/>
        </w:rPr>
      </w:pPr>
    </w:p>
    <w:p w14:paraId="505411B6" w14:textId="77777777" w:rsidR="00AE0044" w:rsidRDefault="00AE0044" w:rsidP="00A8327B">
      <w:pPr>
        <w:spacing w:line="480" w:lineRule="auto"/>
        <w:rPr>
          <w:b/>
        </w:rPr>
      </w:pPr>
    </w:p>
    <w:sectPr w:rsidR="00AE00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97"/>
    <w:rsid w:val="00035EC0"/>
    <w:rsid w:val="004A598C"/>
    <w:rsid w:val="006035A0"/>
    <w:rsid w:val="006E3D5E"/>
    <w:rsid w:val="0078330D"/>
    <w:rsid w:val="007E5E98"/>
    <w:rsid w:val="00804373"/>
    <w:rsid w:val="0096729A"/>
    <w:rsid w:val="00A128DE"/>
    <w:rsid w:val="00A8327B"/>
    <w:rsid w:val="00AE0044"/>
    <w:rsid w:val="00DC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680B8"/>
  <w15:chartTrackingRefBased/>
  <w15:docId w15:val="{F87F5DEE-5A97-5542-B185-917E53A8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27B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Finch</dc:creator>
  <cp:keywords/>
  <dc:description/>
  <cp:lastModifiedBy>Emilie Finch</cp:lastModifiedBy>
  <cp:revision>6</cp:revision>
  <dcterms:created xsi:type="dcterms:W3CDTF">2022-01-18T10:43:00Z</dcterms:created>
  <dcterms:modified xsi:type="dcterms:W3CDTF">2022-01-19T11:02:00Z</dcterms:modified>
</cp:coreProperties>
</file>